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980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8"/>
        <w:gridCol w:w="2838"/>
        <w:gridCol w:w="1200"/>
        <w:gridCol w:w="1337"/>
        <w:gridCol w:w="1147"/>
      </w:tblGrid>
      <w:tr w:rsidR="00C43F6B" w:rsidRPr="00E7543B" w:rsidTr="00C43F6B">
        <w:trPr>
          <w:trHeight w:val="300"/>
        </w:trPr>
        <w:tc>
          <w:tcPr>
            <w:tcW w:w="79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PRO</w:t>
            </w:r>
            <w:r w:rsidR="0098586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JECT:</w:t>
            </w: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 xml:space="preserve">  "PHARMACOLOGICAL CHARACTERIZATION OF MEDICINAL PLANTS"</w:t>
            </w:r>
          </w:p>
        </w:tc>
      </w:tr>
      <w:tr w:rsidR="00C43F6B" w:rsidRPr="00C43F6B" w:rsidTr="00C43F6B">
        <w:trPr>
          <w:trHeight w:val="300"/>
        </w:trPr>
        <w:tc>
          <w:tcPr>
            <w:tcW w:w="79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98586E" w:rsidP="00C43F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OLLECTED SAMPLES</w:t>
            </w:r>
          </w:p>
        </w:tc>
      </w:tr>
      <w:tr w:rsidR="00C43F6B" w:rsidRPr="00C43F6B" w:rsidTr="00C43F6B">
        <w:trPr>
          <w:trHeight w:val="300"/>
        </w:trPr>
        <w:tc>
          <w:tcPr>
            <w:tcW w:w="54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</w:pPr>
            <w:proofErr w:type="spellStart"/>
            <w:r w:rsidRPr="00C43F6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Desmodium</w:t>
            </w:r>
            <w:proofErr w:type="spellEnd"/>
            <w:r w:rsidRPr="00C43F6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C43F6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adscendens</w:t>
            </w:r>
            <w:proofErr w:type="spellEnd"/>
          </w:p>
        </w:tc>
        <w:tc>
          <w:tcPr>
            <w:tcW w:w="24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OORD</w:t>
            </w:r>
            <w:r w:rsidR="00307E0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I</w:t>
            </w: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NA</w:t>
            </w:r>
            <w:r w:rsidR="0098586E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TES</w:t>
            </w:r>
          </w:p>
        </w:tc>
      </w:tr>
      <w:tr w:rsidR="00C43F6B" w:rsidRPr="00C43F6B" w:rsidTr="00C43F6B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OD</w:t>
            </w:r>
            <w:r w:rsidR="0098586E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E</w:t>
            </w:r>
          </w:p>
        </w:tc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98586E" w:rsidP="00C43F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PLA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ALTITUD</w:t>
            </w:r>
            <w:r w:rsidR="00E7543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X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Y</w:t>
            </w:r>
          </w:p>
        </w:tc>
      </w:tr>
      <w:tr w:rsidR="00C43F6B" w:rsidRPr="00C43F6B" w:rsidTr="00C43F6B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SAÁ 1</w:t>
            </w:r>
          </w:p>
        </w:tc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EL ORO Atahualp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40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64664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602959</w:t>
            </w:r>
          </w:p>
        </w:tc>
      </w:tr>
      <w:tr w:rsidR="00C43F6B" w:rsidRPr="00C43F6B" w:rsidTr="00C43F6B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SAÁ 2</w:t>
            </w:r>
          </w:p>
        </w:tc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EL ORO San Jacinto Calera chic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16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64786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597617</w:t>
            </w:r>
          </w:p>
        </w:tc>
      </w:tr>
      <w:tr w:rsidR="00C43F6B" w:rsidRPr="00C43F6B" w:rsidTr="00C43F6B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SAÁ 3</w:t>
            </w:r>
          </w:p>
        </w:tc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AZUAY Tendal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22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66384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637006</w:t>
            </w:r>
          </w:p>
        </w:tc>
      </w:tr>
      <w:tr w:rsidR="00C43F6B" w:rsidRPr="00C43F6B" w:rsidTr="00C43F6B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SAÁ 4</w:t>
            </w:r>
          </w:p>
        </w:tc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AZUAY San Antoni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27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67058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635944</w:t>
            </w:r>
          </w:p>
        </w:tc>
      </w:tr>
      <w:tr w:rsidR="00C43F6B" w:rsidRPr="00C43F6B" w:rsidTr="00C43F6B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SAÁ 5</w:t>
            </w:r>
          </w:p>
        </w:tc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AZUAY Tendal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23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66383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637723</w:t>
            </w:r>
          </w:p>
        </w:tc>
      </w:tr>
      <w:tr w:rsidR="00C43F6B" w:rsidRPr="00C43F6B" w:rsidTr="00C43F6B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SAÁ 6</w:t>
            </w:r>
          </w:p>
        </w:tc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AZUAY Tendal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30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66382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637889</w:t>
            </w:r>
          </w:p>
        </w:tc>
      </w:tr>
      <w:tr w:rsidR="00C43F6B" w:rsidRPr="00C43F6B" w:rsidTr="00C43F6B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SAÁ 7</w:t>
            </w:r>
          </w:p>
        </w:tc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AZUAY Tendal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24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66386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637220</w:t>
            </w:r>
          </w:p>
        </w:tc>
      </w:tr>
      <w:tr w:rsidR="00C43F6B" w:rsidRPr="00C43F6B" w:rsidTr="00C43F6B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SAÁ 8</w:t>
            </w:r>
          </w:p>
        </w:tc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EL ORO Santa Ros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20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64082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611332</w:t>
            </w:r>
          </w:p>
        </w:tc>
      </w:tr>
      <w:tr w:rsidR="00C43F6B" w:rsidRPr="00C43F6B" w:rsidTr="00C43F6B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SAÁ 9</w:t>
            </w:r>
          </w:p>
        </w:tc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EL ORO Santa Ros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33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64087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610318</w:t>
            </w:r>
          </w:p>
        </w:tc>
      </w:tr>
      <w:tr w:rsidR="00C43F6B" w:rsidRPr="00C43F6B" w:rsidTr="00C43F6B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SAÁ 10</w:t>
            </w:r>
          </w:p>
        </w:tc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EL ORO Santa Ros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48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64234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610254</w:t>
            </w:r>
          </w:p>
        </w:tc>
      </w:tr>
      <w:tr w:rsidR="00C43F6B" w:rsidRPr="00C43F6B" w:rsidTr="00C43F6B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SAÁ 11</w:t>
            </w:r>
          </w:p>
        </w:tc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EL ORO Santa Ros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10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64159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611737</w:t>
            </w:r>
          </w:p>
        </w:tc>
      </w:tr>
      <w:tr w:rsidR="00C43F6B" w:rsidRPr="00C43F6B" w:rsidTr="00C43F6B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SAÁ 12</w:t>
            </w:r>
          </w:p>
        </w:tc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EL ORO Santa Ros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03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64158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612733</w:t>
            </w:r>
          </w:p>
        </w:tc>
      </w:tr>
      <w:tr w:rsidR="00C43F6B" w:rsidRPr="00C43F6B" w:rsidTr="00C43F6B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SAÁ 13</w:t>
            </w:r>
          </w:p>
        </w:tc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AZUAY Tamarind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15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67195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705832</w:t>
            </w:r>
          </w:p>
        </w:tc>
      </w:tr>
      <w:tr w:rsidR="00C43F6B" w:rsidRPr="00C43F6B" w:rsidTr="00C43F6B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SAÁ 14</w:t>
            </w:r>
          </w:p>
        </w:tc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AZUAY Tamarind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03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67269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705475</w:t>
            </w:r>
          </w:p>
        </w:tc>
      </w:tr>
      <w:tr w:rsidR="00C43F6B" w:rsidRPr="00C43F6B" w:rsidTr="00C43F6B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SAÁ 15</w:t>
            </w:r>
          </w:p>
        </w:tc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AZUAY Tamarind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16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67185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705861</w:t>
            </w:r>
          </w:p>
        </w:tc>
      </w:tr>
      <w:tr w:rsidR="00C43F6B" w:rsidRPr="00C43F6B" w:rsidTr="00C43F6B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SAÁ 16</w:t>
            </w:r>
          </w:p>
        </w:tc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AZUAY Tamarind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03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67269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705475</w:t>
            </w:r>
          </w:p>
        </w:tc>
      </w:tr>
      <w:tr w:rsidR="00B23E62" w:rsidRPr="00C43F6B" w:rsidTr="00C43F6B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23E62" w:rsidRPr="00C43F6B" w:rsidRDefault="00B23E62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SAÁ 17</w:t>
            </w:r>
          </w:p>
        </w:tc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E62" w:rsidRPr="00C43F6B" w:rsidRDefault="00B23E62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EL ORO Chil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B23E62" w:rsidRPr="00C43F6B" w:rsidRDefault="00B23E62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00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E62" w:rsidRPr="00C43F6B" w:rsidRDefault="00B23E62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67269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3E62" w:rsidRPr="00C43F6B" w:rsidRDefault="00B23E62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9691220</w:t>
            </w:r>
          </w:p>
        </w:tc>
      </w:tr>
      <w:tr w:rsidR="00C43F6B" w:rsidRPr="00C43F6B" w:rsidTr="00C43F6B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SAÁ 18</w:t>
            </w:r>
          </w:p>
        </w:tc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EL ORO Chil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10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65798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628077</w:t>
            </w:r>
          </w:p>
        </w:tc>
      </w:tr>
      <w:tr w:rsidR="00C43F6B" w:rsidRPr="00C43F6B" w:rsidTr="00C43F6B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SAÁ 19</w:t>
            </w:r>
          </w:p>
        </w:tc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EL ORO Chil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09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65804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627697</w:t>
            </w:r>
          </w:p>
        </w:tc>
      </w:tr>
      <w:tr w:rsidR="00C43F6B" w:rsidRPr="00C43F6B" w:rsidTr="00C43F6B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SAÁ 20</w:t>
            </w:r>
          </w:p>
        </w:tc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EL ORO Chil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32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65858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626457</w:t>
            </w:r>
          </w:p>
        </w:tc>
      </w:tr>
      <w:tr w:rsidR="00C43F6B" w:rsidRPr="00C43F6B" w:rsidTr="00C43F6B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SAÁ 21</w:t>
            </w:r>
          </w:p>
        </w:tc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EL ORO Chil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25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65789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626314</w:t>
            </w:r>
          </w:p>
        </w:tc>
      </w:tr>
      <w:tr w:rsidR="00C43F6B" w:rsidRPr="00C43F6B" w:rsidTr="00C43F6B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SAÁ 22</w:t>
            </w:r>
          </w:p>
        </w:tc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AZUAY Tendal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24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66386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637220</w:t>
            </w:r>
          </w:p>
        </w:tc>
      </w:tr>
      <w:tr w:rsidR="00C43F6B" w:rsidRPr="00C43F6B" w:rsidTr="00C43F6B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SAÁ 23</w:t>
            </w:r>
          </w:p>
        </w:tc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EL ORO Cerro Azu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147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64234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610254</w:t>
            </w:r>
          </w:p>
        </w:tc>
      </w:tr>
    </w:tbl>
    <w:p w:rsidR="00496CF6" w:rsidRDefault="00496CF6"/>
    <w:tbl>
      <w:tblPr>
        <w:tblW w:w="7980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5"/>
        <w:gridCol w:w="3437"/>
        <w:gridCol w:w="1137"/>
        <w:gridCol w:w="971"/>
        <w:gridCol w:w="1130"/>
      </w:tblGrid>
      <w:tr w:rsidR="0098586E" w:rsidRPr="00E7543B" w:rsidTr="00C43F6B">
        <w:trPr>
          <w:trHeight w:val="300"/>
        </w:trPr>
        <w:tc>
          <w:tcPr>
            <w:tcW w:w="79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8586E" w:rsidRPr="00C43F6B" w:rsidRDefault="0098586E" w:rsidP="009858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PRO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JECT:</w:t>
            </w: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 xml:space="preserve">  "PHARMACOLOGICAL CHARACTERIZATION OF MEDICINAL PLANTS"</w:t>
            </w:r>
          </w:p>
        </w:tc>
      </w:tr>
      <w:tr w:rsidR="0098586E" w:rsidRPr="00C43F6B" w:rsidTr="00C43F6B">
        <w:trPr>
          <w:trHeight w:val="300"/>
        </w:trPr>
        <w:tc>
          <w:tcPr>
            <w:tcW w:w="79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86E" w:rsidRPr="00C43F6B" w:rsidRDefault="0098586E" w:rsidP="009858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OLLECTED SAMPLES</w:t>
            </w:r>
          </w:p>
        </w:tc>
      </w:tr>
      <w:tr w:rsidR="00C43F6B" w:rsidRPr="00C43F6B" w:rsidTr="00C43F6B">
        <w:trPr>
          <w:trHeight w:val="300"/>
        </w:trPr>
        <w:tc>
          <w:tcPr>
            <w:tcW w:w="58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</w:pPr>
            <w:proofErr w:type="spellStart"/>
            <w:r w:rsidRPr="00C43F6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Desmodium</w:t>
            </w:r>
            <w:proofErr w:type="spellEnd"/>
            <w:r w:rsidRPr="00C43F6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C43F6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s-ES"/>
              </w:rPr>
              <w:t>molliculum</w:t>
            </w:r>
            <w:proofErr w:type="spellEnd"/>
          </w:p>
        </w:tc>
        <w:tc>
          <w:tcPr>
            <w:tcW w:w="2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OORD</w:t>
            </w:r>
            <w:r w:rsidR="00307E06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I</w:t>
            </w: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NA</w:t>
            </w:r>
            <w:r w:rsidR="0098586E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TES</w:t>
            </w:r>
          </w:p>
        </w:tc>
      </w:tr>
      <w:tr w:rsidR="00C43F6B" w:rsidRPr="00C43F6B" w:rsidTr="00C43F6B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OD</w:t>
            </w:r>
            <w:r w:rsidR="0098586E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E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98586E" w:rsidP="00C43F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PLACE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A</w:t>
            </w:r>
            <w:r w:rsidR="0098586E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L</w:t>
            </w: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TITUD</w:t>
            </w:r>
            <w:r w:rsidR="00E7543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E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X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Y</w:t>
            </w:r>
          </w:p>
        </w:tc>
      </w:tr>
      <w:tr w:rsidR="00C43F6B" w:rsidRPr="00C43F6B" w:rsidTr="00C43F6B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UZCO 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AZUAY </w:t>
            </w:r>
            <w:proofErr w:type="spellStart"/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Jadán</w:t>
            </w:r>
            <w:proofErr w:type="spellEnd"/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-Jarata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263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73503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679476</w:t>
            </w:r>
          </w:p>
        </w:tc>
      </w:tr>
      <w:tr w:rsidR="00C43F6B" w:rsidRPr="00C43F6B" w:rsidTr="00C43F6B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UZCO 2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AZUAY </w:t>
            </w:r>
            <w:proofErr w:type="spellStart"/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Jadán</w:t>
            </w:r>
            <w:proofErr w:type="spellEnd"/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-Jarata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263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73482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679380</w:t>
            </w:r>
          </w:p>
        </w:tc>
      </w:tr>
      <w:tr w:rsidR="00C43F6B" w:rsidRPr="00C43F6B" w:rsidTr="00C43F6B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UZCO 3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AZUAY </w:t>
            </w:r>
            <w:proofErr w:type="spellStart"/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Jadán</w:t>
            </w:r>
            <w:proofErr w:type="spellEnd"/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-Jarata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261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73485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679387</w:t>
            </w:r>
          </w:p>
        </w:tc>
      </w:tr>
      <w:tr w:rsidR="00C43F6B" w:rsidRPr="00C43F6B" w:rsidTr="00C43F6B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UZCO 4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AZUAY </w:t>
            </w:r>
            <w:proofErr w:type="spellStart"/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Jadán</w:t>
            </w:r>
            <w:proofErr w:type="spellEnd"/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-Jarata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255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73487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679059</w:t>
            </w:r>
          </w:p>
        </w:tc>
      </w:tr>
      <w:tr w:rsidR="00C43F6B" w:rsidRPr="00C43F6B" w:rsidTr="00C43F6B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UZCO 5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AZUAY </w:t>
            </w:r>
            <w:proofErr w:type="spellStart"/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Uzho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296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73697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678201</w:t>
            </w:r>
          </w:p>
        </w:tc>
      </w:tr>
      <w:tr w:rsidR="00C43F6B" w:rsidRPr="00C43F6B" w:rsidTr="00C43F6B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UZCO 6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AZUAY Turi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272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72099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675390</w:t>
            </w:r>
          </w:p>
        </w:tc>
      </w:tr>
      <w:tr w:rsidR="00C43F6B" w:rsidRPr="00C43F6B" w:rsidTr="00C43F6B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UZCO 7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AZUAY Turi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283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72160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673497</w:t>
            </w:r>
          </w:p>
        </w:tc>
      </w:tr>
      <w:tr w:rsidR="00C43F6B" w:rsidRPr="00C43F6B" w:rsidTr="00C43F6B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UZCO 8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AZUAY Turi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287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72189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670927</w:t>
            </w:r>
          </w:p>
        </w:tc>
      </w:tr>
      <w:tr w:rsidR="00C43F6B" w:rsidRPr="00C43F6B" w:rsidTr="00C43F6B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UZCO 9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AZUAY El Valle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265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72814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674594</w:t>
            </w:r>
          </w:p>
        </w:tc>
      </w:tr>
      <w:tr w:rsidR="00C43F6B" w:rsidRPr="00C43F6B" w:rsidTr="00C43F6B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UZCO 10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AZUAY San Bartolomé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291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73826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667085</w:t>
            </w:r>
          </w:p>
        </w:tc>
      </w:tr>
      <w:tr w:rsidR="00C43F6B" w:rsidRPr="00C43F6B" w:rsidTr="00C43F6B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UZCO 1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AZUAY San Bartolomé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268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74105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668236</w:t>
            </w:r>
          </w:p>
        </w:tc>
      </w:tr>
      <w:tr w:rsidR="00C43F6B" w:rsidRPr="00C43F6B" w:rsidTr="00C43F6B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lastRenderedPageBreak/>
              <w:t>CUZCO 12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AZUAY </w:t>
            </w:r>
            <w:proofErr w:type="spellStart"/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Barabón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274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71319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677938</w:t>
            </w:r>
          </w:p>
        </w:tc>
      </w:tr>
      <w:tr w:rsidR="00C43F6B" w:rsidRPr="00C43F6B" w:rsidTr="00C43F6B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UZCO 13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AZUAY </w:t>
            </w:r>
            <w:proofErr w:type="spellStart"/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Barabón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280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71070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676140</w:t>
            </w:r>
          </w:p>
        </w:tc>
      </w:tr>
      <w:tr w:rsidR="00C43F6B" w:rsidRPr="00C43F6B" w:rsidTr="00C43F6B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UZCO 14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AZUAY San Joaquín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272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71482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680850</w:t>
            </w:r>
          </w:p>
        </w:tc>
      </w:tr>
      <w:tr w:rsidR="00C43F6B" w:rsidRPr="00C43F6B" w:rsidTr="00C43F6B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UZCO 15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AZUAY </w:t>
            </w:r>
            <w:proofErr w:type="spellStart"/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Sinincay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267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72121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684151</w:t>
            </w:r>
          </w:p>
        </w:tc>
      </w:tr>
      <w:tr w:rsidR="00C43F6B" w:rsidRPr="00C43F6B" w:rsidTr="00C43F6B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UZCO 16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AZUAY Nero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285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71591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674187</w:t>
            </w:r>
          </w:p>
        </w:tc>
      </w:tr>
      <w:tr w:rsidR="00C43F6B" w:rsidRPr="00C43F6B" w:rsidTr="00C43F6B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UZCO 17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AZUAY Nero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287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71596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674354</w:t>
            </w:r>
          </w:p>
        </w:tc>
      </w:tr>
      <w:tr w:rsidR="00C43F6B" w:rsidRPr="00C43F6B" w:rsidTr="00C43F6B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UZCO 18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AZUAY Nero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285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70909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675592</w:t>
            </w:r>
          </w:p>
        </w:tc>
      </w:tr>
      <w:tr w:rsidR="00C43F6B" w:rsidRPr="00C43F6B" w:rsidTr="00C43F6B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UZCO 19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AZUAY Urb. Vista Linda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255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71986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677209</w:t>
            </w:r>
          </w:p>
        </w:tc>
      </w:tr>
      <w:tr w:rsidR="00C43F6B" w:rsidRPr="00C43F6B" w:rsidTr="00C43F6B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UZCO 20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AZUAY </w:t>
            </w:r>
            <w:proofErr w:type="spellStart"/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Sayausí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284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71313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682868</w:t>
            </w:r>
          </w:p>
        </w:tc>
      </w:tr>
      <w:tr w:rsidR="00C43F6B" w:rsidRPr="00C43F6B" w:rsidTr="00C43F6B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UZCO 2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AZUAY </w:t>
            </w:r>
            <w:proofErr w:type="spellStart"/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Sayausí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274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71384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682218</w:t>
            </w:r>
          </w:p>
        </w:tc>
      </w:tr>
      <w:tr w:rsidR="00C43F6B" w:rsidRPr="00C43F6B" w:rsidTr="00C43F6B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UZCO 22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AZUAY San José </w:t>
            </w:r>
            <w:proofErr w:type="spellStart"/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Mesaloma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284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71415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680493</w:t>
            </w:r>
          </w:p>
        </w:tc>
      </w:tr>
      <w:tr w:rsidR="00C43F6B" w:rsidRPr="00C43F6B" w:rsidTr="00C43F6B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UZCO 23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AZUAY San José </w:t>
            </w:r>
            <w:proofErr w:type="spellStart"/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Mesaloma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297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71353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680811</w:t>
            </w:r>
          </w:p>
        </w:tc>
      </w:tr>
      <w:tr w:rsidR="00C43F6B" w:rsidRPr="00C43F6B" w:rsidTr="00C43F6B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UZCO 25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AZUAY </w:t>
            </w:r>
            <w:proofErr w:type="spellStart"/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Barabón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274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71319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677938</w:t>
            </w:r>
          </w:p>
        </w:tc>
      </w:tr>
      <w:tr w:rsidR="00C43F6B" w:rsidRPr="00C43F6B" w:rsidTr="00C43F6B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UZCO 26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AZUAY San José </w:t>
            </w:r>
            <w:proofErr w:type="spellStart"/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Mesaloma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297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71353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680811</w:t>
            </w:r>
          </w:p>
        </w:tc>
      </w:tr>
      <w:tr w:rsidR="00C43F6B" w:rsidRPr="00C43F6B" w:rsidTr="00C43F6B">
        <w:trPr>
          <w:trHeight w:val="30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UZCO 27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AZUAY </w:t>
            </w:r>
            <w:proofErr w:type="spellStart"/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Jadán</w:t>
            </w:r>
            <w:proofErr w:type="spellEnd"/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-Jarata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255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73487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F6B" w:rsidRPr="00C43F6B" w:rsidRDefault="00C43F6B" w:rsidP="00C43F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43F6B">
              <w:rPr>
                <w:rFonts w:ascii="Calibri" w:eastAsia="Times New Roman" w:hAnsi="Calibri" w:cs="Times New Roman"/>
                <w:color w:val="000000"/>
                <w:lang w:eastAsia="es-ES"/>
              </w:rPr>
              <w:t>9679059</w:t>
            </w:r>
          </w:p>
        </w:tc>
      </w:tr>
    </w:tbl>
    <w:p w:rsidR="00C43F6B" w:rsidRDefault="00C43F6B"/>
    <w:sectPr w:rsidR="00C43F6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A69"/>
    <w:rsid w:val="00307E06"/>
    <w:rsid w:val="00496A69"/>
    <w:rsid w:val="00496CF6"/>
    <w:rsid w:val="004E18BB"/>
    <w:rsid w:val="005C2863"/>
    <w:rsid w:val="0098586E"/>
    <w:rsid w:val="00B23E62"/>
    <w:rsid w:val="00C43F6B"/>
    <w:rsid w:val="00E75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A5F221"/>
  <w15:docId w15:val="{5AE00E6F-F903-6349-AB94-A3A0826D6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78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85</Words>
  <Characters>2120</Characters>
  <Application>Microsoft Office Word</Application>
  <DocSecurity>0</DocSecurity>
  <Lines>17</Lines>
  <Paragraphs>4</Paragraphs>
  <ScaleCrop>false</ScaleCrop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Quimica</dc:creator>
  <cp:keywords/>
  <dc:description/>
  <cp:lastModifiedBy>Microsoft Office User</cp:lastModifiedBy>
  <cp:revision>5</cp:revision>
  <dcterms:created xsi:type="dcterms:W3CDTF">2025-06-09T15:36:00Z</dcterms:created>
  <dcterms:modified xsi:type="dcterms:W3CDTF">2025-06-11T13:36:00Z</dcterms:modified>
</cp:coreProperties>
</file>